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8873" w14:textId="2D59531F" w:rsidR="003A39C5" w:rsidRPr="00C54EA9" w:rsidRDefault="00C54EA9" w:rsidP="001376B1">
      <w:pPr>
        <w:spacing w:after="0" w:line="480" w:lineRule="auto"/>
        <w:rPr>
          <w:b/>
          <w:color w:val="000000" w:themeColor="text1"/>
          <w:sz w:val="36"/>
          <w:szCs w:val="36"/>
        </w:rPr>
      </w:pPr>
      <w:r w:rsidRPr="00C54EA9">
        <w:rPr>
          <w:b/>
          <w:color w:val="000000" w:themeColor="text1"/>
          <w:sz w:val="36"/>
          <w:szCs w:val="36"/>
        </w:rPr>
        <w:t>Supporting Information</w:t>
      </w:r>
    </w:p>
    <w:p w14:paraId="04C47EE5" w14:textId="1843B9E5" w:rsidR="003A39C5" w:rsidRPr="00177006" w:rsidRDefault="00C54EA9" w:rsidP="003A39C5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t>S1 Table.</w:t>
      </w:r>
      <w:r w:rsidR="003A39C5" w:rsidRPr="007A30E5">
        <w:rPr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 xml:space="preserve">Baseline patient and disease characteristics of patients with MM from the phase </w:t>
      </w:r>
      <w:r w:rsidR="00620846">
        <w:rPr>
          <w:b/>
          <w:color w:val="000000" w:themeColor="text1"/>
        </w:rPr>
        <w:t>III</w:t>
      </w:r>
      <w:r w:rsidR="003A39C5" w:rsidRPr="00C54EA9">
        <w:rPr>
          <w:b/>
          <w:color w:val="000000" w:themeColor="text1"/>
        </w:rPr>
        <w:t xml:space="preserve"> BELLINI trial</w:t>
      </w:r>
      <w:r w:rsidRPr="00C54EA9">
        <w:rPr>
          <w:b/>
          <w:color w:val="000000" w:themeColor="text1"/>
        </w:rPr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681"/>
        <w:gridCol w:w="2693"/>
        <w:gridCol w:w="2642"/>
      </w:tblGrid>
      <w:tr w:rsidR="003A39C5" w:rsidRPr="007A30E5" w14:paraId="56B7C76D" w14:textId="77777777" w:rsidTr="00EF3CE1">
        <w:tc>
          <w:tcPr>
            <w:tcW w:w="3681" w:type="dxa"/>
          </w:tcPr>
          <w:p w14:paraId="0144C5E0" w14:textId="77777777" w:rsidR="003A39C5" w:rsidRPr="00177006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14:paraId="4667DC12" w14:textId="12A16F24" w:rsidR="003A39C5" w:rsidRPr="00177006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ntervention arm</w:t>
            </w:r>
            <w:r w:rsidRPr="00177006">
              <w:rPr>
                <w:b/>
                <w:color w:val="000000" w:themeColor="text1"/>
              </w:rPr>
              <w:t xml:space="preserve"> 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="00C54EA9">
              <w:rPr>
                <w:b/>
                <w:i/>
                <w:iCs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=</w:t>
            </w:r>
            <w:r w:rsidR="00C54EA9">
              <w:rPr>
                <w:b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194)</w:t>
            </w:r>
          </w:p>
        </w:tc>
        <w:tc>
          <w:tcPr>
            <w:tcW w:w="2642" w:type="dxa"/>
          </w:tcPr>
          <w:p w14:paraId="19727323" w14:textId="2F4AE1B5" w:rsidR="003A39C5" w:rsidRPr="00177006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77006">
              <w:rPr>
                <w:b/>
                <w:color w:val="000000" w:themeColor="text1"/>
              </w:rPr>
              <w:t xml:space="preserve">Placebo </w:t>
            </w:r>
            <w:r>
              <w:rPr>
                <w:b/>
                <w:color w:val="000000" w:themeColor="text1"/>
              </w:rPr>
              <w:t>arm</w:t>
            </w:r>
            <w:r w:rsidRPr="00177006">
              <w:rPr>
                <w:b/>
                <w:color w:val="000000" w:themeColor="text1"/>
              </w:rPr>
              <w:t xml:space="preserve"> 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="00C54EA9">
              <w:rPr>
                <w:b/>
                <w:i/>
                <w:iCs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=</w:t>
            </w:r>
            <w:r w:rsidR="00C54EA9">
              <w:rPr>
                <w:b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97)</w:t>
            </w:r>
          </w:p>
        </w:tc>
      </w:tr>
      <w:tr w:rsidR="003A39C5" w:rsidRPr="007A30E5" w14:paraId="19D50ED0" w14:textId="77777777" w:rsidTr="00EF3CE1">
        <w:tc>
          <w:tcPr>
            <w:tcW w:w="3681" w:type="dxa"/>
          </w:tcPr>
          <w:p w14:paraId="636A85E6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Median age, years (IQR)</w:t>
            </w:r>
          </w:p>
        </w:tc>
        <w:tc>
          <w:tcPr>
            <w:tcW w:w="2693" w:type="dxa"/>
          </w:tcPr>
          <w:p w14:paraId="089FB894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6 (59–73)</w:t>
            </w:r>
          </w:p>
        </w:tc>
        <w:tc>
          <w:tcPr>
            <w:tcW w:w="2642" w:type="dxa"/>
          </w:tcPr>
          <w:p w14:paraId="7278A814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5 (61–71)</w:t>
            </w:r>
          </w:p>
        </w:tc>
      </w:tr>
      <w:tr w:rsidR="003A39C5" w:rsidRPr="007A30E5" w14:paraId="651F7207" w14:textId="77777777" w:rsidTr="00EF3CE1">
        <w:tc>
          <w:tcPr>
            <w:tcW w:w="3681" w:type="dxa"/>
          </w:tcPr>
          <w:p w14:paraId="1DA60BAB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Age 65 years</w:t>
            </w:r>
          </w:p>
        </w:tc>
        <w:tc>
          <w:tcPr>
            <w:tcW w:w="2693" w:type="dxa"/>
          </w:tcPr>
          <w:p w14:paraId="061A6B41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8 (56%)</w:t>
            </w:r>
          </w:p>
        </w:tc>
        <w:tc>
          <w:tcPr>
            <w:tcW w:w="2642" w:type="dxa"/>
          </w:tcPr>
          <w:p w14:paraId="3E913EB5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52 (54%)</w:t>
            </w:r>
          </w:p>
        </w:tc>
      </w:tr>
      <w:tr w:rsidR="003A39C5" w:rsidRPr="007A30E5" w14:paraId="0980697E" w14:textId="77777777" w:rsidTr="00EF3CE1">
        <w:tc>
          <w:tcPr>
            <w:tcW w:w="3681" w:type="dxa"/>
          </w:tcPr>
          <w:p w14:paraId="0266734D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Sex</w:t>
            </w:r>
          </w:p>
          <w:p w14:paraId="2F621502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Male</w:t>
            </w:r>
          </w:p>
          <w:p w14:paraId="60CCC4DE" w14:textId="77777777" w:rsidR="003A39C5" w:rsidRPr="007A30E5" w:rsidRDefault="003A39C5" w:rsidP="00EF3CE1">
            <w:pPr>
              <w:spacing w:line="480" w:lineRule="auto"/>
              <w:ind w:left="720"/>
              <w:rPr>
                <w:b/>
                <w:color w:val="000000" w:themeColor="text1"/>
              </w:rPr>
            </w:pPr>
            <w:r w:rsidRPr="007A30E5">
              <w:rPr>
                <w:color w:val="000000" w:themeColor="text1"/>
              </w:rPr>
              <w:t>Female</w:t>
            </w:r>
          </w:p>
        </w:tc>
        <w:tc>
          <w:tcPr>
            <w:tcW w:w="2693" w:type="dxa"/>
          </w:tcPr>
          <w:p w14:paraId="2AA97302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41ADDEF4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7 (50%)</w:t>
            </w:r>
          </w:p>
          <w:p w14:paraId="464F1E91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7 (50%)</w:t>
            </w:r>
          </w:p>
        </w:tc>
        <w:tc>
          <w:tcPr>
            <w:tcW w:w="2642" w:type="dxa"/>
          </w:tcPr>
          <w:p w14:paraId="6454780A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178E0FE5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55 (57%)</w:t>
            </w:r>
          </w:p>
          <w:p w14:paraId="40048C1F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2 (43%)</w:t>
            </w:r>
          </w:p>
        </w:tc>
      </w:tr>
      <w:tr w:rsidR="003A39C5" w:rsidRPr="007A30E5" w14:paraId="6B47DDBA" w14:textId="77777777" w:rsidTr="00EF3CE1">
        <w:tc>
          <w:tcPr>
            <w:tcW w:w="3681" w:type="dxa"/>
          </w:tcPr>
          <w:p w14:paraId="1E5BAD4A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ISS stage at diagnosis</w:t>
            </w:r>
          </w:p>
          <w:p w14:paraId="3E13B14C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Stage I</w:t>
            </w:r>
          </w:p>
          <w:p w14:paraId="14857A0B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Stage II</w:t>
            </w:r>
          </w:p>
          <w:p w14:paraId="5FA7ABC5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Stage III</w:t>
            </w:r>
          </w:p>
          <w:p w14:paraId="3E75921D" w14:textId="77777777" w:rsidR="003A39C5" w:rsidRPr="007A30E5" w:rsidRDefault="003A39C5" w:rsidP="00EF3CE1">
            <w:pPr>
              <w:spacing w:line="480" w:lineRule="auto"/>
              <w:ind w:left="720"/>
              <w:rPr>
                <w:b/>
                <w:color w:val="000000" w:themeColor="text1"/>
              </w:rPr>
            </w:pPr>
            <w:r w:rsidRPr="007A30E5">
              <w:rPr>
                <w:color w:val="000000" w:themeColor="text1"/>
              </w:rPr>
              <w:t>Not evaluable or missing data</w:t>
            </w:r>
          </w:p>
        </w:tc>
        <w:tc>
          <w:tcPr>
            <w:tcW w:w="2693" w:type="dxa"/>
          </w:tcPr>
          <w:p w14:paraId="3F732B71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40565DC6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81 (42%)</w:t>
            </w:r>
          </w:p>
          <w:p w14:paraId="4C5858F5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9 (36%)</w:t>
            </w:r>
          </w:p>
          <w:p w14:paraId="74599BA6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9 (20%)</w:t>
            </w:r>
          </w:p>
          <w:p w14:paraId="2CB517AE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5 (3%)</w:t>
            </w:r>
          </w:p>
        </w:tc>
        <w:tc>
          <w:tcPr>
            <w:tcW w:w="2642" w:type="dxa"/>
          </w:tcPr>
          <w:p w14:paraId="3A5A491A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34B32A96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8 (49%)</w:t>
            </w:r>
          </w:p>
          <w:p w14:paraId="5875828D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2 (33%)</w:t>
            </w:r>
          </w:p>
          <w:p w14:paraId="2F1E2EB2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3 (13%)</w:t>
            </w:r>
          </w:p>
          <w:p w14:paraId="33F2237A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 (4%)</w:t>
            </w:r>
          </w:p>
        </w:tc>
      </w:tr>
      <w:tr w:rsidR="003A39C5" w:rsidRPr="007A30E5" w14:paraId="5FD034EE" w14:textId="77777777" w:rsidTr="00EF3CE1">
        <w:tc>
          <w:tcPr>
            <w:tcW w:w="3681" w:type="dxa"/>
          </w:tcPr>
          <w:p w14:paraId="3F1223AE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ECOG PS</w:t>
            </w:r>
          </w:p>
          <w:p w14:paraId="35EF8E79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</w:t>
            </w:r>
          </w:p>
          <w:p w14:paraId="42397DA4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 or 2</w:t>
            </w:r>
          </w:p>
          <w:p w14:paraId="3295D392" w14:textId="77777777" w:rsidR="003A39C5" w:rsidRPr="007A30E5" w:rsidRDefault="003A39C5" w:rsidP="00EF3CE1">
            <w:pPr>
              <w:spacing w:line="480" w:lineRule="auto"/>
              <w:ind w:left="720"/>
              <w:rPr>
                <w:b/>
                <w:color w:val="000000" w:themeColor="text1"/>
              </w:rPr>
            </w:pPr>
            <w:r w:rsidRPr="007A30E5">
              <w:rPr>
                <w:color w:val="000000" w:themeColor="text1"/>
              </w:rPr>
              <w:t>Missing</w:t>
            </w:r>
          </w:p>
        </w:tc>
        <w:tc>
          <w:tcPr>
            <w:tcW w:w="2693" w:type="dxa"/>
          </w:tcPr>
          <w:p w14:paraId="38E25D75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5F282E0A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1 (52%)</w:t>
            </w:r>
          </w:p>
          <w:p w14:paraId="237B1BFD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2 (47%)</w:t>
            </w:r>
          </w:p>
          <w:p w14:paraId="44ED7108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 (1%)</w:t>
            </w:r>
          </w:p>
        </w:tc>
        <w:tc>
          <w:tcPr>
            <w:tcW w:w="2642" w:type="dxa"/>
          </w:tcPr>
          <w:p w14:paraId="64161B9E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3F2E62D3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7 (48%)</w:t>
            </w:r>
          </w:p>
          <w:p w14:paraId="71921E1A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9 (51%)</w:t>
            </w:r>
          </w:p>
          <w:p w14:paraId="0D99C967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 (1%)</w:t>
            </w:r>
          </w:p>
        </w:tc>
      </w:tr>
      <w:tr w:rsidR="003A39C5" w:rsidRPr="007A30E5" w14:paraId="01C46604" w14:textId="77777777" w:rsidTr="00EF3CE1">
        <w:tc>
          <w:tcPr>
            <w:tcW w:w="3681" w:type="dxa"/>
          </w:tcPr>
          <w:p w14:paraId="518B775C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Median time since diagnosis, years (IQR)</w:t>
            </w:r>
          </w:p>
        </w:tc>
        <w:tc>
          <w:tcPr>
            <w:tcW w:w="2693" w:type="dxa"/>
          </w:tcPr>
          <w:p w14:paraId="6E6EE9A6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.5 (2.1–5.8)</w:t>
            </w:r>
          </w:p>
        </w:tc>
        <w:tc>
          <w:tcPr>
            <w:tcW w:w="2642" w:type="dxa"/>
          </w:tcPr>
          <w:p w14:paraId="30066E5B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.0 (2.1–5.7)</w:t>
            </w:r>
          </w:p>
        </w:tc>
      </w:tr>
      <w:tr w:rsidR="003A39C5" w:rsidRPr="007A30E5" w14:paraId="5F290F40" w14:textId="77777777" w:rsidTr="00EF3CE1">
        <w:tc>
          <w:tcPr>
            <w:tcW w:w="3681" w:type="dxa"/>
          </w:tcPr>
          <w:p w14:paraId="668A4978" w14:textId="77777777" w:rsidR="003A39C5" w:rsidRPr="007A30E5" w:rsidRDefault="003A39C5" w:rsidP="00EF3CE1">
            <w:pPr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lastRenderedPageBreak/>
              <w:t>Number of previous lines of therapy</w:t>
            </w:r>
          </w:p>
          <w:p w14:paraId="62316C44" w14:textId="77777777" w:rsidR="003A39C5" w:rsidRPr="007A30E5" w:rsidRDefault="003A39C5" w:rsidP="00EF3CE1">
            <w:pPr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</w:t>
            </w:r>
          </w:p>
          <w:p w14:paraId="1D135E39" w14:textId="77777777" w:rsidR="003A39C5" w:rsidRPr="007A30E5" w:rsidRDefault="003A39C5" w:rsidP="00EF3CE1">
            <w:pPr>
              <w:spacing w:line="480" w:lineRule="auto"/>
              <w:ind w:left="720"/>
              <w:rPr>
                <w:b/>
                <w:color w:val="000000" w:themeColor="text1"/>
              </w:rPr>
            </w:pPr>
            <w:r w:rsidRPr="007A30E5">
              <w:rPr>
                <w:color w:val="000000" w:themeColor="text1"/>
              </w:rPr>
              <w:t>2 or 3</w:t>
            </w:r>
          </w:p>
        </w:tc>
        <w:tc>
          <w:tcPr>
            <w:tcW w:w="2693" w:type="dxa"/>
          </w:tcPr>
          <w:p w14:paraId="0B126B4E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5CAB4475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1 (47%)</w:t>
            </w:r>
          </w:p>
          <w:p w14:paraId="316E3464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3 (53%)</w:t>
            </w:r>
          </w:p>
        </w:tc>
        <w:tc>
          <w:tcPr>
            <w:tcW w:w="2642" w:type="dxa"/>
          </w:tcPr>
          <w:p w14:paraId="6BDCABC7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0BB6EE21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4 (45%)</w:t>
            </w:r>
          </w:p>
          <w:p w14:paraId="03DA0CC8" w14:textId="77777777" w:rsidR="003A39C5" w:rsidRPr="007A30E5" w:rsidRDefault="003A39C5" w:rsidP="00EF3CE1">
            <w:pPr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53 (55%)</w:t>
            </w:r>
          </w:p>
        </w:tc>
      </w:tr>
    </w:tbl>
    <w:p w14:paraId="453AE5BD" w14:textId="6D6DAEE5" w:rsidR="003A39C5" w:rsidRPr="00177006" w:rsidRDefault="003A39C5" w:rsidP="003A39C5">
      <w:pPr>
        <w:spacing w:line="240" w:lineRule="auto"/>
        <w:rPr>
          <w:b/>
          <w:color w:val="000000" w:themeColor="text1"/>
        </w:rPr>
      </w:pPr>
      <w:r w:rsidRPr="007A30E5">
        <w:rPr>
          <w:color w:val="000000" w:themeColor="text1"/>
        </w:rPr>
        <w:t>ECOG PS, Eastern Cooperative Oncology Group performance status; IQR, interquartile range; ISS, international staging system; MM, multiple myeloma</w:t>
      </w:r>
      <w:r w:rsidR="00C54EA9">
        <w:rPr>
          <w:color w:val="000000" w:themeColor="text1"/>
        </w:rPr>
        <w:t>.</w:t>
      </w:r>
      <w:r w:rsidRPr="00177006">
        <w:rPr>
          <w:color w:val="000000" w:themeColor="text1"/>
        </w:rPr>
        <w:br w:type="page"/>
      </w:r>
    </w:p>
    <w:p w14:paraId="7F8C552E" w14:textId="1FB07E74" w:rsidR="003A39C5" w:rsidRDefault="00C54EA9" w:rsidP="003A39C5">
      <w:pPr>
        <w:spacing w:line="276" w:lineRule="auto"/>
        <w:rPr>
          <w:bCs/>
          <w:color w:val="000000" w:themeColor="text1"/>
        </w:rPr>
      </w:pPr>
      <w:r>
        <w:rPr>
          <w:b/>
          <w:color w:val="000000" w:themeColor="text1"/>
        </w:rPr>
        <w:lastRenderedPageBreak/>
        <w:t>S2 Table.</w:t>
      </w:r>
      <w:r w:rsidR="003A39C5" w:rsidRPr="007A30E5">
        <w:rPr>
          <w:b/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>Frequency and type of serum and urine laboratory tests from the BELLINI trial</w:t>
      </w:r>
      <w:r w:rsidRPr="00C54EA9">
        <w:rPr>
          <w:b/>
          <w:color w:val="000000" w:themeColor="text1"/>
        </w:rPr>
        <w:t>.</w:t>
      </w:r>
    </w:p>
    <w:tbl>
      <w:tblPr>
        <w:tblW w:w="8668" w:type="dxa"/>
        <w:tblBorders>
          <w:top w:val="single" w:sz="8" w:space="0" w:color="666666"/>
          <w:left w:val="single" w:sz="8" w:space="0" w:color="666666"/>
          <w:bottom w:val="single" w:sz="8" w:space="0" w:color="666666"/>
          <w:right w:val="single" w:sz="8" w:space="0" w:color="666666"/>
          <w:insideH w:val="single" w:sz="8" w:space="0" w:color="666666"/>
          <w:insideV w:val="single" w:sz="8" w:space="0" w:color="666666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333"/>
        <w:gridCol w:w="2168"/>
        <w:gridCol w:w="2190"/>
        <w:gridCol w:w="1977"/>
      </w:tblGrid>
      <w:tr w:rsidR="003A39C5" w:rsidRPr="00950C71" w14:paraId="32EDD218" w14:textId="77777777" w:rsidTr="00EF3CE1">
        <w:trPr>
          <w:trHeight w:val="973"/>
        </w:trPr>
        <w:tc>
          <w:tcPr>
            <w:tcW w:w="233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CB787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Test type</w:t>
            </w: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E098C97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Specimen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F632877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est f</w:t>
            </w:r>
            <w:r w:rsidRPr="00950C71">
              <w:rPr>
                <w:b/>
                <w:color w:val="000000" w:themeColor="text1"/>
              </w:rPr>
              <w:t>requency per patient</w:t>
            </w:r>
            <w:r>
              <w:rPr>
                <w:b/>
                <w:color w:val="000000" w:themeColor="text1"/>
              </w:rPr>
              <w:t>, median (range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A142C21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Total</w:t>
            </w:r>
            <w:r>
              <w:rPr>
                <w:b/>
                <w:color w:val="000000" w:themeColor="text1"/>
              </w:rPr>
              <w:t xml:space="preserve"> number of tests performed</w:t>
            </w:r>
          </w:p>
        </w:tc>
      </w:tr>
      <w:tr w:rsidR="003A39C5" w:rsidRPr="00950C71" w14:paraId="070F7275" w14:textId="77777777" w:rsidTr="00EF3CE1">
        <w:trPr>
          <w:trHeight w:val="973"/>
        </w:trPr>
        <w:tc>
          <w:tcPr>
            <w:tcW w:w="233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1AFF8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FLC</w:t>
            </w: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DE8A15A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082AE86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3 (1–27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06E0054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3420</w:t>
            </w:r>
          </w:p>
        </w:tc>
      </w:tr>
      <w:tr w:rsidR="003A39C5" w:rsidRPr="00950C71" w14:paraId="4010C07B" w14:textId="77777777" w:rsidTr="00EF3CE1">
        <w:trPr>
          <w:trHeight w:val="973"/>
        </w:trPr>
        <w:tc>
          <w:tcPr>
            <w:tcW w:w="2333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6AC9C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M protein</w:t>
            </w: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338C468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3D3C962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4 (1–27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EE19B54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4010</w:t>
            </w:r>
          </w:p>
        </w:tc>
      </w:tr>
      <w:tr w:rsidR="003A39C5" w:rsidRPr="00950C71" w14:paraId="623BF2D9" w14:textId="77777777" w:rsidTr="00EF3CE1">
        <w:trPr>
          <w:trHeight w:val="973"/>
        </w:trPr>
        <w:tc>
          <w:tcPr>
            <w:tcW w:w="2333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4F5CA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2462EB0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Urine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979C36B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2 (1–27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F4AC388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3538</w:t>
            </w:r>
          </w:p>
        </w:tc>
      </w:tr>
      <w:tr w:rsidR="003A39C5" w:rsidRPr="00950C71" w14:paraId="52D19B88" w14:textId="77777777" w:rsidTr="00EF3CE1">
        <w:trPr>
          <w:trHeight w:val="973"/>
        </w:trPr>
        <w:tc>
          <w:tcPr>
            <w:tcW w:w="2333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062BF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Immunofixation</w:t>
            </w: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B391327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7A089DF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5 (1–28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4D60D85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2298</w:t>
            </w:r>
          </w:p>
        </w:tc>
      </w:tr>
      <w:tr w:rsidR="003A39C5" w:rsidRPr="00950C71" w14:paraId="6896BD78" w14:textId="77777777" w:rsidTr="00EF3CE1">
        <w:trPr>
          <w:trHeight w:val="973"/>
        </w:trPr>
        <w:tc>
          <w:tcPr>
            <w:tcW w:w="2333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87FC1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6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E59F6AA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Urine</w:t>
            </w:r>
          </w:p>
        </w:tc>
        <w:tc>
          <w:tcPr>
            <w:tcW w:w="21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C58B2A5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2 (1–28)</w:t>
            </w:r>
          </w:p>
        </w:tc>
        <w:tc>
          <w:tcPr>
            <w:tcW w:w="197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1CA4A72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3429</w:t>
            </w:r>
          </w:p>
        </w:tc>
      </w:tr>
    </w:tbl>
    <w:p w14:paraId="789DA2C5" w14:textId="06C6B04D" w:rsidR="003A39C5" w:rsidRPr="00C54EA9" w:rsidRDefault="003A39C5" w:rsidP="00C54EA9">
      <w:pPr>
        <w:spacing w:line="240" w:lineRule="auto"/>
        <w:rPr>
          <w:color w:val="000000" w:themeColor="text1"/>
        </w:rPr>
      </w:pPr>
      <w:r w:rsidRPr="007A30E5">
        <w:rPr>
          <w:color w:val="000000" w:themeColor="text1"/>
        </w:rPr>
        <w:t>FLC, free light chain; M, monoclonal; Max, maximum; Min, minimum</w:t>
      </w:r>
      <w:r w:rsidR="00C54EA9">
        <w:rPr>
          <w:color w:val="000000" w:themeColor="text1"/>
        </w:rPr>
        <w:t>.</w:t>
      </w:r>
      <w:r w:rsidRPr="007A30E5">
        <w:rPr>
          <w:color w:val="000000" w:themeColor="text1"/>
        </w:rPr>
        <w:t xml:space="preserve"> </w:t>
      </w:r>
      <w:r w:rsidRPr="007A30E5">
        <w:rPr>
          <w:color w:val="000000" w:themeColor="text1"/>
        </w:rPr>
        <w:br w:type="page"/>
      </w:r>
    </w:p>
    <w:p w14:paraId="527A646A" w14:textId="3CD1DF59" w:rsidR="003A39C5" w:rsidRPr="00177006" w:rsidRDefault="00C54EA9" w:rsidP="003A39C5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3 Table.</w:t>
      </w:r>
      <w:r w:rsidR="003A39C5" w:rsidRPr="007A30E5">
        <w:rPr>
          <w:b/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>Agreement between response assignments by IRC and the dR algorithm</w:t>
      </w:r>
      <w:r w:rsidRPr="00C54EA9">
        <w:rPr>
          <w:b/>
          <w:color w:val="000000" w:themeColor="text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4"/>
        <w:gridCol w:w="1097"/>
        <w:gridCol w:w="1096"/>
        <w:gridCol w:w="1096"/>
        <w:gridCol w:w="1096"/>
        <w:gridCol w:w="1096"/>
        <w:gridCol w:w="1096"/>
        <w:gridCol w:w="1095"/>
      </w:tblGrid>
      <w:tr w:rsidR="003A39C5" w:rsidRPr="007A30E5" w14:paraId="24253AB0" w14:textId="77777777" w:rsidTr="00EF3CE1">
        <w:trPr>
          <w:trHeight w:val="600"/>
        </w:trPr>
        <w:tc>
          <w:tcPr>
            <w:tcW w:w="745" w:type="pct"/>
          </w:tcPr>
          <w:p w14:paraId="3C6B124C" w14:textId="77777777" w:rsidR="003A39C5" w:rsidRPr="00177006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A9B4A3" w14:textId="77777777" w:rsidR="003A39C5" w:rsidRPr="00E302AB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647" w:type="pct"/>
            <w:gridSpan w:val="6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83D8E8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IRC assignment</w:t>
            </w:r>
          </w:p>
        </w:tc>
      </w:tr>
      <w:tr w:rsidR="003A39C5" w:rsidRPr="007A30E5" w14:paraId="69FACC8E" w14:textId="77777777" w:rsidTr="00EF3CE1">
        <w:trPr>
          <w:trHeight w:val="900"/>
        </w:trPr>
        <w:tc>
          <w:tcPr>
            <w:tcW w:w="745" w:type="pct"/>
          </w:tcPr>
          <w:p w14:paraId="434935E6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A588BA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  <w:p w14:paraId="6B7B2F0B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C8B347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P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2956C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VGP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7AEFA0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C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47D173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sC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B059E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Non-responder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5333E6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Total</w:t>
            </w:r>
          </w:p>
        </w:tc>
      </w:tr>
      <w:tr w:rsidR="003A39C5" w:rsidRPr="007A30E5" w14:paraId="58259A65" w14:textId="77777777" w:rsidTr="00EF3CE1">
        <w:trPr>
          <w:trHeight w:val="900"/>
        </w:trPr>
        <w:tc>
          <w:tcPr>
            <w:tcW w:w="745" w:type="pct"/>
            <w:vMerge w:val="restart"/>
            <w:vAlign w:val="center"/>
          </w:tcPr>
          <w:p w14:paraId="558640CC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dR algorithm assignment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0AA74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P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47DD88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72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0AAFDB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8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92B5E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18193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64C8BB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7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759017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87</w:t>
            </w:r>
          </w:p>
        </w:tc>
      </w:tr>
      <w:tr w:rsidR="003A39C5" w:rsidRPr="007A30E5" w14:paraId="2E441DAE" w14:textId="77777777" w:rsidTr="00EF3CE1">
        <w:trPr>
          <w:trHeight w:val="900"/>
        </w:trPr>
        <w:tc>
          <w:tcPr>
            <w:tcW w:w="745" w:type="pct"/>
            <w:vMerge/>
          </w:tcPr>
          <w:p w14:paraId="35A0FEF1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12CC1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VGP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ED3B6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CC0A9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47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8018A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FE56C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1355A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8A4B9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54</w:t>
            </w:r>
          </w:p>
        </w:tc>
      </w:tr>
      <w:tr w:rsidR="003A39C5" w:rsidRPr="007A30E5" w14:paraId="13725AE9" w14:textId="77777777" w:rsidTr="00EF3CE1">
        <w:trPr>
          <w:trHeight w:val="900"/>
        </w:trPr>
        <w:tc>
          <w:tcPr>
            <w:tcW w:w="745" w:type="pct"/>
            <w:vMerge/>
          </w:tcPr>
          <w:p w14:paraId="06337933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D5CF6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C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4357E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4DA73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26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D1FAD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2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52F00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8F647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4CF57C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30</w:t>
            </w:r>
          </w:p>
        </w:tc>
      </w:tr>
      <w:tr w:rsidR="003A39C5" w:rsidRPr="007A30E5" w14:paraId="697AF5C7" w14:textId="77777777" w:rsidTr="00EF3CE1">
        <w:trPr>
          <w:trHeight w:val="900"/>
        </w:trPr>
        <w:tc>
          <w:tcPr>
            <w:tcW w:w="745" w:type="pct"/>
            <w:vMerge/>
          </w:tcPr>
          <w:p w14:paraId="25164D5A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22BB7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sC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740A42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BA6CB5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9105A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37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53A2A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7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355C8F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CCB2A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68</w:t>
            </w:r>
          </w:p>
        </w:tc>
      </w:tr>
      <w:tr w:rsidR="003A39C5" w:rsidRPr="007A30E5" w14:paraId="3E61D2C0" w14:textId="77777777" w:rsidTr="00EF3CE1">
        <w:trPr>
          <w:trHeight w:val="900"/>
        </w:trPr>
        <w:tc>
          <w:tcPr>
            <w:tcW w:w="745" w:type="pct"/>
            <w:vMerge/>
          </w:tcPr>
          <w:p w14:paraId="2D33C64F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B9792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Non-responder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0291D6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17165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880170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AC060B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0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70C477" w14:textId="77777777" w:rsidR="003A39C5" w:rsidRPr="007A30E5" w:rsidRDefault="003A39C5" w:rsidP="00EF3CE1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51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DD570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52</w:t>
            </w:r>
          </w:p>
        </w:tc>
      </w:tr>
      <w:tr w:rsidR="003A39C5" w:rsidRPr="007A30E5" w14:paraId="047A8C4F" w14:textId="77777777" w:rsidTr="00EF3CE1">
        <w:trPr>
          <w:trHeight w:val="900"/>
        </w:trPr>
        <w:tc>
          <w:tcPr>
            <w:tcW w:w="745" w:type="pct"/>
            <w:vMerge/>
          </w:tcPr>
          <w:p w14:paraId="49DED7E8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0DB60D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0DD13C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76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20D3B1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93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638E5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39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16BF4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17</w:t>
            </w:r>
          </w:p>
        </w:tc>
        <w:tc>
          <w:tcPr>
            <w:tcW w:w="608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B74369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66</w:t>
            </w:r>
          </w:p>
        </w:tc>
        <w:tc>
          <w:tcPr>
            <w:tcW w:w="60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A1EFD4" w14:textId="77777777" w:rsidR="003A39C5" w:rsidRPr="007A30E5" w:rsidRDefault="003A39C5" w:rsidP="00EF3CE1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7A30E5">
              <w:rPr>
                <w:rFonts w:asciiTheme="minorHAnsi" w:eastAsia="Times New Roman" w:hAnsiTheme="minorHAnsi" w:cstheme="minorHAnsi"/>
                <w:color w:val="000000" w:themeColor="text1"/>
              </w:rPr>
              <w:t>291</w:t>
            </w:r>
          </w:p>
        </w:tc>
      </w:tr>
    </w:tbl>
    <w:p w14:paraId="0883A43B" w14:textId="1E451C52" w:rsidR="003A39C5" w:rsidRPr="00205912" w:rsidRDefault="003A39C5" w:rsidP="00205912">
      <w:pPr>
        <w:spacing w:line="240" w:lineRule="auto"/>
        <w:rPr>
          <w:bCs/>
          <w:color w:val="000000" w:themeColor="text1"/>
        </w:rPr>
      </w:pPr>
      <w:r w:rsidRPr="007A30E5">
        <w:rPr>
          <w:bCs/>
          <w:color w:val="000000" w:themeColor="text1"/>
        </w:rPr>
        <w:t>CR, complete response; dR, derived response; IRC, independent review committee; PR, partial response; sCR, stringent complete response; VGPR, very good partial response</w:t>
      </w:r>
      <w:r w:rsidR="00C54EA9">
        <w:rPr>
          <w:bCs/>
          <w:color w:val="000000" w:themeColor="text1"/>
        </w:rPr>
        <w:t>.</w:t>
      </w:r>
    </w:p>
    <w:p w14:paraId="3D40249B" w14:textId="765E718E" w:rsidR="003A39C5" w:rsidRDefault="003A39C5" w:rsidP="003A39C5">
      <w:pPr>
        <w:spacing w:line="276" w:lineRule="auto"/>
        <w:rPr>
          <w:bCs/>
          <w:color w:val="000000" w:themeColor="text1"/>
        </w:rPr>
      </w:pPr>
      <w:r w:rsidRPr="007A30E5">
        <w:rPr>
          <w:b/>
          <w:color w:val="000000" w:themeColor="text1"/>
        </w:rPr>
        <w:br w:type="page"/>
      </w:r>
      <w:r w:rsidR="00C54EA9">
        <w:rPr>
          <w:b/>
          <w:color w:val="000000" w:themeColor="text1"/>
        </w:rPr>
        <w:lastRenderedPageBreak/>
        <w:t>S4 Table.</w:t>
      </w:r>
      <w:r w:rsidRPr="007A30E5">
        <w:rPr>
          <w:b/>
          <w:color w:val="000000" w:themeColor="text1"/>
        </w:rPr>
        <w:t xml:space="preserve"> </w:t>
      </w:r>
      <w:r w:rsidRPr="00C54EA9">
        <w:rPr>
          <w:b/>
          <w:color w:val="000000" w:themeColor="text1"/>
        </w:rPr>
        <w:t>Frequency and type of serum and urine laboratory tests used in the BELLINI trial when using 50% of all available laboratory measurements</w:t>
      </w:r>
      <w:r w:rsidR="00C54EA9" w:rsidRPr="00C54EA9">
        <w:rPr>
          <w:b/>
          <w:bCs/>
          <w:color w:val="000000" w:themeColor="text1"/>
          <w:vertAlign w:val="superscript"/>
        </w:rPr>
        <w:t>a</w:t>
      </w:r>
      <w:r w:rsidR="00C54EA9" w:rsidRPr="00C54EA9">
        <w:rPr>
          <w:b/>
          <w:color w:val="000000" w:themeColor="text1"/>
        </w:rPr>
        <w:t>.</w:t>
      </w:r>
    </w:p>
    <w:tbl>
      <w:tblPr>
        <w:tblW w:w="9106" w:type="dxa"/>
        <w:tblBorders>
          <w:top w:val="single" w:sz="8" w:space="0" w:color="666666"/>
          <w:left w:val="single" w:sz="8" w:space="0" w:color="666666"/>
          <w:bottom w:val="single" w:sz="8" w:space="0" w:color="666666"/>
          <w:right w:val="single" w:sz="8" w:space="0" w:color="666666"/>
          <w:insideH w:val="single" w:sz="8" w:space="0" w:color="666666"/>
          <w:insideV w:val="single" w:sz="8" w:space="0" w:color="666666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619"/>
        <w:gridCol w:w="1934"/>
        <w:gridCol w:w="2393"/>
        <w:gridCol w:w="2160"/>
      </w:tblGrid>
      <w:tr w:rsidR="003A39C5" w:rsidRPr="00950C71" w14:paraId="52258B9A" w14:textId="77777777" w:rsidTr="00EF3CE1">
        <w:trPr>
          <w:trHeight w:val="992"/>
        </w:trPr>
        <w:tc>
          <w:tcPr>
            <w:tcW w:w="261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9187C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Test type</w:t>
            </w: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DBD4682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Specimen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146AD91" w14:textId="0734C8BB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est</w:t>
            </w:r>
            <w:r w:rsidRPr="00950C71">
              <w:rPr>
                <w:b/>
                <w:color w:val="000000" w:themeColor="text1"/>
              </w:rPr>
              <w:t xml:space="preserve"> frequency</w:t>
            </w:r>
            <w:r>
              <w:rPr>
                <w:b/>
                <w:color w:val="000000" w:themeColor="text1"/>
              </w:rPr>
              <w:t xml:space="preserve"> per patient, median (range)</w:t>
            </w:r>
            <w:r w:rsidR="00C54EA9" w:rsidRPr="00C54EA9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F7D39F8" w14:textId="77777777" w:rsidR="003A39C5" w:rsidRPr="00950C71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950C71">
              <w:rPr>
                <w:b/>
                <w:color w:val="000000" w:themeColor="text1"/>
              </w:rPr>
              <w:t>Total number</w:t>
            </w:r>
            <w:r>
              <w:rPr>
                <w:b/>
                <w:color w:val="000000" w:themeColor="text1"/>
              </w:rPr>
              <w:t xml:space="preserve"> of tests performed</w:t>
            </w:r>
          </w:p>
        </w:tc>
      </w:tr>
      <w:tr w:rsidR="003A39C5" w:rsidRPr="00950C71" w14:paraId="20F4DB1D" w14:textId="77777777" w:rsidTr="00EF3CE1">
        <w:trPr>
          <w:trHeight w:val="992"/>
        </w:trPr>
        <w:tc>
          <w:tcPr>
            <w:tcW w:w="261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9743E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FLC</w:t>
            </w: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99D2FDD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E41F3BF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6 (1–17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330C4A6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714</w:t>
            </w:r>
          </w:p>
        </w:tc>
      </w:tr>
      <w:tr w:rsidR="003A39C5" w:rsidRPr="00950C71" w14:paraId="19F5A0EA" w14:textId="77777777" w:rsidTr="00EF3CE1">
        <w:trPr>
          <w:trHeight w:val="992"/>
        </w:trPr>
        <w:tc>
          <w:tcPr>
            <w:tcW w:w="2619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6B3F6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M protein</w:t>
            </w: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6B2C8B3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3CA36E6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7 (1–17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FA8CE0D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2005</w:t>
            </w:r>
          </w:p>
        </w:tc>
      </w:tr>
      <w:tr w:rsidR="003A39C5" w:rsidRPr="00950C71" w14:paraId="0C81DE45" w14:textId="77777777" w:rsidTr="00EF3CE1">
        <w:trPr>
          <w:trHeight w:val="992"/>
        </w:trPr>
        <w:tc>
          <w:tcPr>
            <w:tcW w:w="2619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B02D3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0186658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Urine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31B0407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6 (1–1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E765404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769</w:t>
            </w:r>
          </w:p>
        </w:tc>
      </w:tr>
      <w:tr w:rsidR="003A39C5" w:rsidRPr="00950C71" w14:paraId="7C1E1893" w14:textId="77777777" w:rsidTr="00EF3CE1">
        <w:trPr>
          <w:trHeight w:val="992"/>
        </w:trPr>
        <w:tc>
          <w:tcPr>
            <w:tcW w:w="2619" w:type="dxa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8B51C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Immunofixation</w:t>
            </w: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388EE48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Serum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72A046B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4 (1–1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1F8428F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149</w:t>
            </w:r>
          </w:p>
        </w:tc>
      </w:tr>
      <w:tr w:rsidR="003A39C5" w:rsidRPr="00950C71" w14:paraId="73477678" w14:textId="77777777" w:rsidTr="00EF3CE1">
        <w:trPr>
          <w:trHeight w:val="992"/>
        </w:trPr>
        <w:tc>
          <w:tcPr>
            <w:tcW w:w="2619" w:type="dxa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1BB30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9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C96D69C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Urine</w:t>
            </w:r>
          </w:p>
        </w:tc>
        <w:tc>
          <w:tcPr>
            <w:tcW w:w="239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1B40507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6 (1–16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23195A9" w14:textId="77777777" w:rsidR="003A39C5" w:rsidRPr="00C44733" w:rsidRDefault="003A39C5" w:rsidP="00EF3CE1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1715</w:t>
            </w:r>
          </w:p>
        </w:tc>
      </w:tr>
    </w:tbl>
    <w:p w14:paraId="5D80BD83" w14:textId="1ADD18FA" w:rsidR="003A39C5" w:rsidRPr="00205912" w:rsidRDefault="00C54EA9" w:rsidP="00205912">
      <w:pPr>
        <w:spacing w:after="200" w:line="240" w:lineRule="auto"/>
        <w:rPr>
          <w:color w:val="000000" w:themeColor="text1"/>
        </w:rPr>
      </w:pPr>
      <w:r w:rsidRPr="00C54EA9">
        <w:rPr>
          <w:color w:val="000000" w:themeColor="text1"/>
          <w:vertAlign w:val="superscript"/>
        </w:rPr>
        <w:t>a</w:t>
      </w:r>
      <w:r w:rsidR="003A39C5" w:rsidRPr="00177006">
        <w:rPr>
          <w:color w:val="000000" w:themeColor="text1"/>
        </w:rPr>
        <w:t>50% missing values have been simulated for serum and urine M protein, FLC and serum and urine IFE measurements</w:t>
      </w:r>
      <w:r>
        <w:rPr>
          <w:color w:val="000000" w:themeColor="text1"/>
        </w:rPr>
        <w:t xml:space="preserve">. </w:t>
      </w:r>
      <w:r w:rsidR="00B7120F">
        <w:rPr>
          <w:color w:val="000000" w:themeColor="text1"/>
        </w:rPr>
        <w:br/>
      </w:r>
      <w:r w:rsidRPr="00C54EA9">
        <w:rPr>
          <w:color w:val="000000" w:themeColor="text1"/>
          <w:vertAlign w:val="superscript"/>
        </w:rPr>
        <w:t>b</w:t>
      </w:r>
      <w:r w:rsidR="003A39C5">
        <w:rPr>
          <w:color w:val="000000" w:themeColor="text1"/>
        </w:rPr>
        <w:t>Patients with fewer than 1 laboratory measurement were filtered and did not contribute to the summary table</w:t>
      </w:r>
      <w:r>
        <w:rPr>
          <w:color w:val="000000" w:themeColor="text1"/>
        </w:rPr>
        <w:t xml:space="preserve">. </w:t>
      </w:r>
      <w:r w:rsidR="00B7120F">
        <w:rPr>
          <w:color w:val="000000" w:themeColor="text1"/>
        </w:rPr>
        <w:br/>
      </w:r>
      <w:r w:rsidR="003A39C5" w:rsidRPr="007A30E5">
        <w:rPr>
          <w:color w:val="000000" w:themeColor="text1"/>
        </w:rPr>
        <w:t>FLC, free light chain; IFE, immunofixation; M, monoclonal; Max, maximum; Min, minimum</w:t>
      </w:r>
      <w:r>
        <w:rPr>
          <w:color w:val="000000" w:themeColor="text1"/>
        </w:rPr>
        <w:t>.</w:t>
      </w:r>
      <w:r w:rsidR="003A39C5" w:rsidRPr="007A30E5">
        <w:rPr>
          <w:color w:val="000000" w:themeColor="text1"/>
        </w:rPr>
        <w:t xml:space="preserve"> </w:t>
      </w:r>
      <w:r w:rsidR="003A39C5" w:rsidRPr="007A30E5">
        <w:rPr>
          <w:color w:val="000000" w:themeColor="text1"/>
        </w:rPr>
        <w:br w:type="page"/>
      </w:r>
    </w:p>
    <w:p w14:paraId="2EF325DB" w14:textId="38798ACA" w:rsidR="003A39C5" w:rsidRPr="00177006" w:rsidRDefault="00C54EA9" w:rsidP="003A39C5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5 Table.</w:t>
      </w:r>
      <w:r w:rsidR="003A39C5" w:rsidRPr="007A30E5">
        <w:rPr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>Baseline patient and disease characteristics of patients from the Flatiron Health MM database diagnosed with MM between 1</w:t>
      </w:r>
      <w:r w:rsidR="003A39C5" w:rsidRPr="00C54EA9">
        <w:rPr>
          <w:b/>
          <w:color w:val="000000" w:themeColor="text1"/>
          <w:vertAlign w:val="superscript"/>
        </w:rPr>
        <w:t>st</w:t>
      </w:r>
      <w:r w:rsidR="003A39C5" w:rsidRPr="00C54EA9">
        <w:rPr>
          <w:b/>
          <w:color w:val="000000" w:themeColor="text1"/>
        </w:rPr>
        <w:t xml:space="preserve"> of January 2011 and 31</w:t>
      </w:r>
      <w:r w:rsidR="003A39C5" w:rsidRPr="00C54EA9">
        <w:rPr>
          <w:b/>
          <w:color w:val="000000" w:themeColor="text1"/>
          <w:vertAlign w:val="superscript"/>
        </w:rPr>
        <w:t>st</w:t>
      </w:r>
      <w:r w:rsidR="003A39C5" w:rsidRPr="00C54EA9">
        <w:rPr>
          <w:b/>
          <w:color w:val="000000" w:themeColor="text1"/>
        </w:rPr>
        <w:t xml:space="preserve"> of January 2021 and included in the individual- and treatment-level analyses of associations between dR and OS</w:t>
      </w:r>
      <w:r w:rsidRPr="00C54EA9">
        <w:rPr>
          <w:b/>
          <w:color w:val="000000" w:themeColor="text1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827"/>
        <w:gridCol w:w="2177"/>
        <w:gridCol w:w="2178"/>
        <w:gridCol w:w="2178"/>
      </w:tblGrid>
      <w:tr w:rsidR="003A39C5" w:rsidRPr="007A30E5" w14:paraId="66D48BC3" w14:textId="77777777" w:rsidTr="00EF3CE1">
        <w:trPr>
          <w:trHeight w:val="750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FFF2D" w14:textId="77777777" w:rsidR="003A39C5" w:rsidRPr="00177006" w:rsidRDefault="003A39C5" w:rsidP="00EF3CE1">
            <w:pPr>
              <w:widowControl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D392A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Overall</w:t>
            </w:r>
          </w:p>
          <w:p w14:paraId="22B6D59A" w14:textId="32BD801D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="00C54EA9">
              <w:rPr>
                <w:b/>
                <w:i/>
                <w:iCs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=</w:t>
            </w:r>
            <w:r w:rsidR="00C54EA9">
              <w:rPr>
                <w:b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4727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D4A83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Non-responders (&lt;PR)</w:t>
            </w:r>
          </w:p>
          <w:p w14:paraId="73906E0F" w14:textId="2942C3FE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="00C54EA9">
              <w:rPr>
                <w:b/>
                <w:i/>
                <w:iCs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=</w:t>
            </w:r>
            <w:r w:rsidR="00C54EA9">
              <w:rPr>
                <w:b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1340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39ED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Responders (≥PR)</w:t>
            </w:r>
          </w:p>
          <w:p w14:paraId="2349F1F8" w14:textId="4E1F388C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="00C54EA9">
              <w:rPr>
                <w:b/>
                <w:i/>
                <w:iCs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=</w:t>
            </w:r>
            <w:r w:rsidR="00C54EA9">
              <w:rPr>
                <w:b/>
                <w:color w:val="000000" w:themeColor="text1"/>
              </w:rPr>
              <w:t xml:space="preserve"> </w:t>
            </w:r>
            <w:r w:rsidRPr="00177006">
              <w:rPr>
                <w:b/>
                <w:color w:val="000000" w:themeColor="text1"/>
              </w:rPr>
              <w:t>3387)</w:t>
            </w:r>
          </w:p>
        </w:tc>
      </w:tr>
      <w:tr w:rsidR="003A39C5" w:rsidRPr="007A30E5" w14:paraId="5BEA1604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9B6C" w14:textId="77777777" w:rsidR="003A39C5" w:rsidRPr="007A30E5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Gender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1411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A2A4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4D55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39C5" w:rsidRPr="007A30E5" w14:paraId="3F590BDC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B915D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Female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6491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183 (46.2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2E8F7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15 (45.9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020D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568 (46.3%)</w:t>
            </w:r>
          </w:p>
        </w:tc>
      </w:tr>
      <w:tr w:rsidR="003A39C5" w:rsidRPr="007A30E5" w14:paraId="68FC09C5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8C765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Male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64AAD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544 (53.8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BB8A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25 (54.1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77E11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819 (53.7%)</w:t>
            </w:r>
          </w:p>
        </w:tc>
      </w:tr>
      <w:tr w:rsidR="003A39C5" w:rsidRPr="007A30E5" w14:paraId="67EA238F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FC23B" w14:textId="77777777" w:rsidR="003A39C5" w:rsidRPr="007A30E5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 xml:space="preserve">Age 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B1371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5D73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EAB9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39C5" w:rsidRPr="007A30E5" w14:paraId="257ADAA6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32561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Mean (SD)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DBA7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7.9 (10.5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6C12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8.3 (10.9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D5DF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7.7 (10.3)</w:t>
            </w:r>
          </w:p>
        </w:tc>
      </w:tr>
      <w:tr w:rsidR="003A39C5" w:rsidRPr="007A30E5" w14:paraId="7917064B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2C6D4" w14:textId="77777777" w:rsidR="003A39C5" w:rsidRPr="007A30E5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ECOG PS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2998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8495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3BB5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39C5" w:rsidRPr="007A30E5" w14:paraId="7089FC34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95799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22EE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80 (20.7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CF3E2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67 (19.9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4FAE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13 (21.1%)</w:t>
            </w:r>
          </w:p>
        </w:tc>
      </w:tr>
      <w:tr w:rsidR="003A39C5" w:rsidRPr="007A30E5" w14:paraId="3B8AEF89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4EFF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C936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46 (22.1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0DA7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60 (19.4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A22E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86 (23.2%)</w:t>
            </w:r>
          </w:p>
        </w:tc>
      </w:tr>
      <w:tr w:rsidR="003A39C5" w:rsidRPr="007A30E5" w14:paraId="29626AC6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23E6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2133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90 (8.3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C9BD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14 (8.5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6456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76 (8.1%)</w:t>
            </w:r>
          </w:p>
        </w:tc>
      </w:tr>
      <w:tr w:rsidR="003A39C5" w:rsidRPr="007A30E5" w14:paraId="5A759DD3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6F14A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+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3890A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39 (2.9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D005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8 (3.6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4D9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1 (2.7%)</w:t>
            </w:r>
          </w:p>
        </w:tc>
      </w:tr>
      <w:tr w:rsidR="003A39C5" w:rsidRPr="007A30E5" w14:paraId="77069C64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486BC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Not known/missing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C76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172 (45.9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B3327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51 (48.6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62142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521 (44.9%)</w:t>
            </w:r>
          </w:p>
        </w:tc>
      </w:tr>
      <w:tr w:rsidR="003A39C5" w:rsidRPr="007A30E5" w14:paraId="38A8488E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AAA1A" w14:textId="77777777" w:rsidR="003A39C5" w:rsidRPr="007A30E5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ISS stage at diagnosis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C985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DF75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75A8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39C5" w:rsidRPr="007A30E5" w14:paraId="01CF27B8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437D2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Stage I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E2AA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73 (20.6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77827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43 (18.1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9333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30 (21.6%)</w:t>
            </w:r>
          </w:p>
        </w:tc>
      </w:tr>
      <w:tr w:rsidR="003A39C5" w:rsidRPr="007A30E5" w14:paraId="745EBF53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363B0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Stage II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4000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94 (21.0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0DF2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51 (18.7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DC79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43 (21.9%)</w:t>
            </w:r>
          </w:p>
        </w:tc>
      </w:tr>
      <w:tr w:rsidR="003A39C5" w:rsidRPr="007A30E5" w14:paraId="26CA7511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EBA54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lastRenderedPageBreak/>
              <w:t>Stage III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128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46 (22.1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712D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95 (22.0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CD9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51 (22.2%)</w:t>
            </w:r>
          </w:p>
        </w:tc>
      </w:tr>
      <w:tr w:rsidR="003A39C5" w:rsidRPr="007A30E5" w14:paraId="342258A7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9DFE6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Unknown/not documented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F426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714 (36.3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3976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551 (41.1%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41B91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163 (34.3%)</w:t>
            </w:r>
          </w:p>
        </w:tc>
      </w:tr>
      <w:tr w:rsidR="003A39C5" w:rsidRPr="007A30E5" w14:paraId="081320C7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FC361" w14:textId="77777777" w:rsidR="003A39C5" w:rsidRPr="007A30E5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Follow-up time (months)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7295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ADFC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7ACF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3A39C5" w:rsidRPr="007A30E5" w14:paraId="217EFE17" w14:textId="77777777" w:rsidTr="00EF3CE1">
        <w:trPr>
          <w:trHeight w:val="315"/>
        </w:trPr>
        <w:tc>
          <w:tcPr>
            <w:tcW w:w="2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29BD" w14:textId="77777777" w:rsidR="003A39C5" w:rsidRPr="007A30E5" w:rsidRDefault="003A39C5" w:rsidP="00EF3CE1">
            <w:pPr>
              <w:widowControl w:val="0"/>
              <w:spacing w:line="480" w:lineRule="auto"/>
              <w:ind w:left="720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Mean (SD)</w:t>
            </w:r>
          </w:p>
        </w:tc>
        <w:tc>
          <w:tcPr>
            <w:tcW w:w="2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7216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7.1 (27.6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891C2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4.6 (28.7)</w:t>
            </w:r>
          </w:p>
        </w:tc>
        <w:tc>
          <w:tcPr>
            <w:tcW w:w="21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C7B3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8.1 (27.0)</w:t>
            </w:r>
          </w:p>
        </w:tc>
      </w:tr>
    </w:tbl>
    <w:p w14:paraId="66C090AB" w14:textId="3D4BEBD1" w:rsidR="003A39C5" w:rsidRPr="00205912" w:rsidRDefault="003A39C5" w:rsidP="00205912">
      <w:pPr>
        <w:spacing w:line="240" w:lineRule="auto"/>
        <w:rPr>
          <w:color w:val="000000" w:themeColor="text1"/>
        </w:rPr>
      </w:pPr>
      <w:r w:rsidRPr="007A30E5">
        <w:rPr>
          <w:color w:val="000000" w:themeColor="text1"/>
        </w:rPr>
        <w:t>dR, derived response; ECOG PS, Eastern Cooperative Oncology Group performance status; ISS, international staging system; MM, multiple myeloma; OS, overall survival; PR, partial response; SD, standard deviation</w:t>
      </w:r>
      <w:r w:rsidR="00C54EA9">
        <w:rPr>
          <w:color w:val="000000" w:themeColor="text1"/>
        </w:rPr>
        <w:t>.</w:t>
      </w:r>
      <w:r w:rsidRPr="007A30E5">
        <w:rPr>
          <w:color w:val="000000" w:themeColor="text1"/>
        </w:rPr>
        <w:br w:type="page"/>
      </w:r>
    </w:p>
    <w:p w14:paraId="047ADE7F" w14:textId="6E7CA31E" w:rsidR="003A39C5" w:rsidRPr="00177006" w:rsidRDefault="00C54EA9" w:rsidP="003A39C5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6 Table.</w:t>
      </w:r>
      <w:r w:rsidR="003A39C5" w:rsidRPr="007A30E5">
        <w:rPr>
          <w:b/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>Size of each treatment group for the treatment-level association analysis</w:t>
      </w:r>
      <w:r w:rsidRPr="00C54EA9">
        <w:rPr>
          <w:b/>
          <w:color w:val="000000" w:themeColor="text1"/>
        </w:rPr>
        <w:t>.</w:t>
      </w: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185"/>
        <w:gridCol w:w="1642"/>
        <w:gridCol w:w="1843"/>
        <w:gridCol w:w="1418"/>
        <w:gridCol w:w="1701"/>
        <w:gridCol w:w="1559"/>
      </w:tblGrid>
      <w:tr w:rsidR="003A39C5" w:rsidRPr="007A30E5" w14:paraId="5ABD94E2" w14:textId="77777777" w:rsidTr="00EF3CE1">
        <w:trPr>
          <w:trHeight w:val="52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6509A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77006">
              <w:rPr>
                <w:b/>
                <w:color w:val="000000" w:themeColor="text1"/>
              </w:rPr>
              <w:t>Year of first-line treatment initiation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F1311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Included/overall (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Pr="00177006">
              <w:rPr>
                <w:b/>
                <w:color w:val="000000" w:themeColor="text1"/>
              </w:rPr>
              <w:t>/</w:t>
            </w:r>
            <w:r w:rsidRPr="007A30E5">
              <w:rPr>
                <w:b/>
                <w:i/>
                <w:iCs/>
                <w:color w:val="000000" w:themeColor="text1"/>
              </w:rPr>
              <w:t>N</w:t>
            </w:r>
            <w:r w:rsidRPr="00177006">
              <w:rPr>
                <w:b/>
                <w:color w:val="000000" w:themeColor="text1"/>
              </w:rPr>
              <w:t>)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B3509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PI+chemo+steroid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E8D83" w14:textId="77777777" w:rsidR="003A39C5" w:rsidRPr="00C44733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PI+steroid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79C0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PI+IMiD</w:t>
            </w:r>
            <w:r w:rsidRPr="003C3744">
              <w:rPr>
                <w:b/>
                <w:color w:val="000000" w:themeColor="text1"/>
              </w:rPr>
              <w:t>+</w:t>
            </w:r>
            <w:r w:rsidRPr="007A30E5">
              <w:rPr>
                <w:b/>
                <w:color w:val="000000" w:themeColor="text1"/>
              </w:rPr>
              <w:t>steroid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89BC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IMiD+steroid</w:t>
            </w:r>
          </w:p>
        </w:tc>
      </w:tr>
      <w:tr w:rsidR="003A39C5" w:rsidRPr="007A30E5" w14:paraId="49965B67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8FA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2011–2012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49C37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68/486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99357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7 (9.7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654A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5 (19.</w:t>
            </w:r>
            <w:r>
              <w:rPr>
                <w:color w:val="000000" w:themeColor="text1"/>
              </w:rPr>
              <w:t>6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9B77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13 (23.</w:t>
            </w:r>
            <w:r>
              <w:rPr>
                <w:color w:val="000000" w:themeColor="text1"/>
              </w:rPr>
              <w:t>3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16B8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13 (23.</w:t>
            </w:r>
            <w:r>
              <w:rPr>
                <w:color w:val="000000" w:themeColor="text1"/>
              </w:rPr>
              <w:t>3</w:t>
            </w:r>
            <w:r w:rsidRPr="007A30E5">
              <w:rPr>
                <w:color w:val="000000" w:themeColor="text1"/>
              </w:rPr>
              <w:t>%)</w:t>
            </w:r>
            <w:r>
              <w:rPr>
                <w:color w:val="000000" w:themeColor="text1"/>
              </w:rPr>
              <w:t>3</w:t>
            </w:r>
          </w:p>
        </w:tc>
      </w:tr>
      <w:tr w:rsidR="003A39C5" w:rsidRPr="007A30E5" w14:paraId="6DF95294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D5DF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2013–2014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A23D2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76/809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026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58 (19.5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1544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39 (17.</w:t>
            </w:r>
            <w:r>
              <w:rPr>
                <w:color w:val="000000" w:themeColor="text1"/>
              </w:rPr>
              <w:t>2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BDA9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25 (27.81%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EFEF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54 (19.0%)</w:t>
            </w:r>
          </w:p>
        </w:tc>
      </w:tr>
      <w:tr w:rsidR="003A39C5" w:rsidRPr="007A30E5" w14:paraId="69B15139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1DEB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2015–2016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A028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80/1119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B12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3 (18.1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012E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77 (15.8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A53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42 (39.5%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40D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58 (14.1%)</w:t>
            </w:r>
          </w:p>
        </w:tc>
      </w:tr>
      <w:tr w:rsidR="003A39C5" w:rsidRPr="007A30E5" w14:paraId="10E48B3D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5E9F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2017–2018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DCF5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97/1251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9482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39 (11.1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1D582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31 (10.</w:t>
            </w:r>
            <w:r>
              <w:rPr>
                <w:color w:val="000000" w:themeColor="text1"/>
              </w:rPr>
              <w:t>5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8D83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23 (57.79%)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C40F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04 (8.3%)</w:t>
            </w:r>
          </w:p>
        </w:tc>
      </w:tr>
      <w:tr w:rsidR="003A39C5" w:rsidRPr="007A30E5" w14:paraId="7945718F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E584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2019–2020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DBA0A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34/1062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7037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92 (8.</w:t>
            </w:r>
            <w:r>
              <w:rPr>
                <w:color w:val="000000" w:themeColor="text1"/>
              </w:rPr>
              <w:t>7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293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9 (7.4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720E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85 (64.5%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59DDA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78 (7.3%)</w:t>
            </w:r>
          </w:p>
        </w:tc>
      </w:tr>
      <w:tr w:rsidR="003A39C5" w:rsidRPr="007A30E5" w14:paraId="6522498B" w14:textId="77777777" w:rsidTr="00EF3CE1">
        <w:trPr>
          <w:trHeight w:val="315"/>
        </w:trPr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2721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Total</w:t>
            </w:r>
          </w:p>
        </w:tc>
        <w:tc>
          <w:tcPr>
            <w:tcW w:w="16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F88A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055/4727</w:t>
            </w:r>
          </w:p>
        </w:tc>
        <w:tc>
          <w:tcPr>
            <w:tcW w:w="184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9BC8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39 (13.5%)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E67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21 (13.1%)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0C93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188 (46.</w:t>
            </w:r>
            <w:r>
              <w:rPr>
                <w:color w:val="000000" w:themeColor="text1"/>
              </w:rPr>
              <w:t>3</w:t>
            </w:r>
            <w:r w:rsidRPr="007A30E5">
              <w:rPr>
                <w:color w:val="000000" w:themeColor="text1"/>
              </w:rPr>
              <w:t>%)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2FB5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607 (12.8%)</w:t>
            </w:r>
          </w:p>
        </w:tc>
      </w:tr>
    </w:tbl>
    <w:p w14:paraId="2A7D9C6B" w14:textId="7E514387" w:rsidR="003A39C5" w:rsidRPr="00C54EA9" w:rsidRDefault="003A39C5" w:rsidP="00C54EA9">
      <w:pPr>
        <w:spacing w:line="240" w:lineRule="auto"/>
        <w:rPr>
          <w:color w:val="000000" w:themeColor="text1"/>
        </w:rPr>
      </w:pPr>
      <w:bookmarkStart w:id="0" w:name="_heading=h.2s8eyo1" w:colFirst="0" w:colLast="0"/>
      <w:bookmarkEnd w:id="0"/>
      <w:r w:rsidRPr="007A30E5">
        <w:rPr>
          <w:color w:val="000000" w:themeColor="text1"/>
        </w:rPr>
        <w:t>chemo, chemotherapy; IMiD, immunomodulatory drug; PI; proteasome inhibitor</w:t>
      </w:r>
      <w:r w:rsidR="00C54EA9">
        <w:rPr>
          <w:color w:val="000000" w:themeColor="text1"/>
        </w:rPr>
        <w:t>.</w:t>
      </w:r>
      <w:r w:rsidRPr="007A30E5">
        <w:rPr>
          <w:color w:val="000000" w:themeColor="text1"/>
        </w:rPr>
        <w:br w:type="page"/>
      </w:r>
    </w:p>
    <w:p w14:paraId="2FE671CA" w14:textId="1AA8D108" w:rsidR="003A39C5" w:rsidRPr="00177006" w:rsidRDefault="00C54EA9" w:rsidP="003A39C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7 Table.</w:t>
      </w:r>
      <w:r w:rsidR="003A39C5" w:rsidRPr="007A30E5">
        <w:rPr>
          <w:b/>
          <w:color w:val="000000" w:themeColor="text1"/>
        </w:rPr>
        <w:t xml:space="preserve"> </w:t>
      </w:r>
      <w:r w:rsidR="003A39C5" w:rsidRPr="00C54EA9">
        <w:rPr>
          <w:b/>
          <w:color w:val="000000" w:themeColor="text1"/>
        </w:rPr>
        <w:t>OR of dR and HR of OS between patients receiving different classes of treatment</w:t>
      </w:r>
      <w:r w:rsidRPr="00C54EA9">
        <w:rPr>
          <w:b/>
          <w:color w:val="000000" w:themeColor="text1"/>
        </w:rPr>
        <w:t>.</w:t>
      </w:r>
    </w:p>
    <w:tbl>
      <w:tblPr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346"/>
        <w:gridCol w:w="1935"/>
        <w:gridCol w:w="1766"/>
        <w:gridCol w:w="1246"/>
        <w:gridCol w:w="1766"/>
        <w:gridCol w:w="1246"/>
      </w:tblGrid>
      <w:tr w:rsidR="003A39C5" w:rsidRPr="007A30E5" w14:paraId="1224995B" w14:textId="77777777" w:rsidTr="00EF3CE1">
        <w:trPr>
          <w:trHeight w:val="316"/>
        </w:trPr>
        <w:tc>
          <w:tcPr>
            <w:tcW w:w="134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81FB6" w14:textId="77777777" w:rsidR="003A39C5" w:rsidRPr="00177006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54DF9" w14:textId="77777777" w:rsidR="003A39C5" w:rsidRPr="00E302AB" w:rsidRDefault="003A39C5" w:rsidP="00EF3CE1">
            <w:pPr>
              <w:widowControl w:val="0"/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3012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D46E4" w14:textId="77777777" w:rsidR="003A39C5" w:rsidRPr="00C44733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OR of dR</w:t>
            </w:r>
          </w:p>
        </w:tc>
        <w:tc>
          <w:tcPr>
            <w:tcW w:w="3012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54F00" w14:textId="77777777" w:rsidR="003A39C5" w:rsidRPr="00C44733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C44733">
              <w:rPr>
                <w:b/>
                <w:color w:val="000000" w:themeColor="text1"/>
              </w:rPr>
              <w:t>HR of OS</w:t>
            </w:r>
          </w:p>
        </w:tc>
      </w:tr>
      <w:tr w:rsidR="003A39C5" w:rsidRPr="007A30E5" w14:paraId="701FE233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BF02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Cohort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9F06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Treatment regimen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945AA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color w:val="000000" w:themeColor="text1"/>
              </w:rPr>
              <w:t>OR (95% CI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249D9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i/>
                <w:iCs/>
                <w:color w:val="000000" w:themeColor="text1"/>
              </w:rPr>
              <w:t>p</w:t>
            </w:r>
            <w:r w:rsidRPr="00177006">
              <w:rPr>
                <w:b/>
                <w:color w:val="000000" w:themeColor="text1"/>
              </w:rPr>
              <w:t>-value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7E16D" w14:textId="77777777" w:rsidR="003A39C5" w:rsidRPr="00E302AB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E302AB">
              <w:rPr>
                <w:b/>
                <w:color w:val="000000" w:themeColor="text1"/>
              </w:rPr>
              <w:t>HR (95% CI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FD309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b/>
                <w:color w:val="000000" w:themeColor="text1"/>
              </w:rPr>
            </w:pPr>
            <w:r w:rsidRPr="007A30E5">
              <w:rPr>
                <w:b/>
                <w:i/>
                <w:iCs/>
                <w:color w:val="000000" w:themeColor="text1"/>
              </w:rPr>
              <w:t>p</w:t>
            </w:r>
            <w:r w:rsidRPr="00177006">
              <w:rPr>
                <w:b/>
                <w:color w:val="000000" w:themeColor="text1"/>
              </w:rPr>
              <w:t>-value</w:t>
            </w:r>
          </w:p>
        </w:tc>
      </w:tr>
      <w:tr w:rsidR="003A39C5" w:rsidRPr="007A30E5" w14:paraId="58F3AC88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5A7F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11–2012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904FF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17DCE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31 (1.56–3.42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43981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71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5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ED264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54 (1.15–2.05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A3FEF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3.51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3</w:t>
            </w:r>
          </w:p>
        </w:tc>
      </w:tr>
      <w:tr w:rsidR="003A39C5" w:rsidRPr="007A30E5" w14:paraId="2ADC8EAC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ECF2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DB44D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AE375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81 (1.24–2.65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4F883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34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EA0D8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91 (1.43–2.56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D3D7B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21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5</w:t>
            </w:r>
          </w:p>
        </w:tc>
      </w:tr>
      <w:tr w:rsidR="003A39C5" w:rsidRPr="007A30E5" w14:paraId="2CDF9A7D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A210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2848E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chemo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40218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76 (1.06–2.92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129A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720AB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34 (0.93–1.94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CFA6A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0.11</w:t>
            </w:r>
          </w:p>
        </w:tc>
      </w:tr>
      <w:tr w:rsidR="003A39C5" w:rsidRPr="007A30E5" w14:paraId="60E62923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6690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13–2014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9080A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64C2F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02 (1.44–2.83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59E23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3.97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5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07051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34 (1.06–1.7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1B7D4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0.14</w:t>
            </w:r>
          </w:p>
        </w:tc>
      </w:tr>
      <w:tr w:rsidR="003A39C5" w:rsidRPr="007A30E5" w14:paraId="281F1C94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51DE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9CA6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6284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12 (0.8–1.57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436B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.49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3B4D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24 (0.98–1.55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C8173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.67</w:t>
            </w:r>
          </w:p>
        </w:tc>
      </w:tr>
      <w:tr w:rsidR="003A39C5" w:rsidRPr="007A30E5" w14:paraId="3A28D7E5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820B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C3393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chemo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34420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61 (1.14–2.29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96288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6.93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5E34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58 (1.22–2.03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C2B60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4.75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4</w:t>
            </w:r>
          </w:p>
        </w:tc>
      </w:tr>
      <w:tr w:rsidR="003A39C5" w:rsidRPr="007A30E5" w14:paraId="71783956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F33B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15–2016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1122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183D5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3.41 (2.59–4.49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B6848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52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18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C6D3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62 (1.33–1.96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5E53E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01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6</w:t>
            </w:r>
          </w:p>
        </w:tc>
      </w:tr>
      <w:tr w:rsidR="003A39C5" w:rsidRPr="007A30E5" w14:paraId="318AE947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C92D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99453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C0EAA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71 (1.95–3.75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B79C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11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9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BC866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68 (1.35–2.1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3A34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4.23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6</w:t>
            </w:r>
          </w:p>
        </w:tc>
      </w:tr>
      <w:tr w:rsidR="003A39C5" w:rsidRPr="007A30E5" w14:paraId="743B2548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41B84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05ECF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chemo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20C74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57 (1.17–2.12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4B581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93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3D6FA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56 (1.23–1.98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B08BE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13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4</w:t>
            </w:r>
          </w:p>
        </w:tc>
      </w:tr>
      <w:tr w:rsidR="003A39C5" w:rsidRPr="007A30E5" w14:paraId="2338D0E7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22735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17–2018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6CD0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48F44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3.52 (2.64–4.69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8D1C9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8.06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18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4DAB2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08 (1.7–2.56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6ADDD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14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12</w:t>
            </w:r>
          </w:p>
        </w:tc>
      </w:tr>
      <w:tr w:rsidR="003A39C5" w:rsidRPr="007A30E5" w14:paraId="14F32E44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2EAA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22154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5609E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28 (1.55–3.34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863B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78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5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646EA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99 (1.49–2.66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B33E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59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6</w:t>
            </w:r>
          </w:p>
        </w:tc>
      </w:tr>
      <w:tr w:rsidR="003A39C5" w:rsidRPr="007A30E5" w14:paraId="6163F2B8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2983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6EBB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PI+chemo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ECFD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78 (1.19–2.64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8093A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.60x10</w:t>
            </w:r>
            <w:r w:rsidRPr="007A30E5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6D0A8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17 (0.89–1.52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FAE0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.26</w:t>
            </w:r>
          </w:p>
        </w:tc>
      </w:tr>
      <w:tr w:rsidR="003A39C5" w:rsidRPr="007A30E5" w14:paraId="18E2EE05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3752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019–2020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3349C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PI+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628C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4.71 (3.32–6.67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7278B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90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18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4E3BF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2.6 (1.91–3.55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21817" w14:textId="77777777" w:rsidR="003A39C5" w:rsidRPr="00D51A4A" w:rsidRDefault="003A39C5" w:rsidP="00EF3CE1">
            <w:pPr>
              <w:widowControl w:val="0"/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D51A4A">
              <w:rPr>
                <w:b/>
                <w:bCs/>
                <w:color w:val="000000" w:themeColor="text1"/>
              </w:rPr>
              <w:t>1.47x10</w:t>
            </w:r>
            <w:r w:rsidRPr="00D51A4A">
              <w:rPr>
                <w:b/>
                <w:bCs/>
                <w:color w:val="000000" w:themeColor="text1"/>
                <w:vertAlign w:val="superscript"/>
              </w:rPr>
              <w:t>-9</w:t>
            </w:r>
          </w:p>
        </w:tc>
      </w:tr>
      <w:tr w:rsidR="003A39C5" w:rsidRPr="007A30E5" w14:paraId="43C0C216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1EA1E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F5280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IMiD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A48F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3 (0.82–2.07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1D44B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.26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A32FC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2.24 (1.43–3.51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E38F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4.64x10</w:t>
            </w:r>
            <w:r w:rsidRPr="007A30E5">
              <w:rPr>
                <w:color w:val="000000" w:themeColor="text1"/>
                <w:vertAlign w:val="superscript"/>
              </w:rPr>
              <w:t>-4</w:t>
            </w:r>
          </w:p>
        </w:tc>
      </w:tr>
      <w:tr w:rsidR="003A39C5" w:rsidRPr="007A30E5" w14:paraId="0951E299" w14:textId="77777777" w:rsidTr="00EF3CE1">
        <w:trPr>
          <w:trHeight w:val="316"/>
        </w:trPr>
        <w:tc>
          <w:tcPr>
            <w:tcW w:w="134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975D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5AEAB" w14:textId="77777777" w:rsidR="003A39C5" w:rsidRPr="007A30E5" w:rsidRDefault="003A39C5" w:rsidP="00EF3CE1">
            <w:pPr>
              <w:widowControl w:val="0"/>
              <w:spacing w:line="480" w:lineRule="auto"/>
              <w:jc w:val="both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PI+chemo+steroid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A8E79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1.96 (1.25–3.07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85BD9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3.57x10</w:t>
            </w:r>
            <w:r w:rsidRPr="007A30E5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17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6DE6" w14:textId="77777777" w:rsidR="003A39C5" w:rsidRPr="007A30E5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177006">
              <w:rPr>
                <w:color w:val="000000" w:themeColor="text1"/>
              </w:rPr>
              <w:t>1.29 (0.86–</w:t>
            </w:r>
            <w:r w:rsidRPr="007A30E5">
              <w:rPr>
                <w:color w:val="000000" w:themeColor="text1"/>
              </w:rPr>
              <w:t>1.92)</w:t>
            </w:r>
          </w:p>
        </w:tc>
        <w:tc>
          <w:tcPr>
            <w:tcW w:w="12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CD0C5" w14:textId="77777777" w:rsidR="003A39C5" w:rsidRPr="00177006" w:rsidRDefault="003A39C5" w:rsidP="00EF3CE1">
            <w:pPr>
              <w:widowControl w:val="0"/>
              <w:spacing w:line="480" w:lineRule="auto"/>
              <w:jc w:val="center"/>
              <w:rPr>
                <w:color w:val="000000" w:themeColor="text1"/>
              </w:rPr>
            </w:pPr>
            <w:r w:rsidRPr="007A30E5">
              <w:rPr>
                <w:color w:val="000000" w:themeColor="text1"/>
              </w:rPr>
              <w:t>0.21</w:t>
            </w:r>
          </w:p>
        </w:tc>
      </w:tr>
    </w:tbl>
    <w:p w14:paraId="2278923B" w14:textId="6458E999" w:rsidR="003A39C5" w:rsidRPr="00C54EA9" w:rsidRDefault="003A39C5" w:rsidP="00C54EA9">
      <w:pPr>
        <w:spacing w:after="200" w:line="240" w:lineRule="auto"/>
        <w:rPr>
          <w:color w:val="000000" w:themeColor="text1"/>
          <w:sz w:val="18"/>
        </w:rPr>
      </w:pPr>
      <w:r w:rsidRPr="007A30E5">
        <w:rPr>
          <w:color w:val="000000" w:themeColor="text1"/>
        </w:rPr>
        <w:lastRenderedPageBreak/>
        <w:t>PI+steroid was used as the comparator group throughout. Multivariate analyses were adjusted for age, ECOG performance status, cytogenetic risk group (high vs. standard) and time from diagnosis to first-line treatment initiation. Significant results (</w:t>
      </w:r>
      <w:r w:rsidRPr="007A30E5">
        <w:rPr>
          <w:i/>
          <w:iCs/>
          <w:color w:val="000000" w:themeColor="text1"/>
        </w:rPr>
        <w:t>p</w:t>
      </w:r>
      <w:r w:rsidRPr="00177006">
        <w:rPr>
          <w:color w:val="000000" w:themeColor="text1"/>
        </w:rPr>
        <w:t xml:space="preserve">&lt;0.05) used for the association analysis in Figure 2 are </w:t>
      </w:r>
      <w:r>
        <w:rPr>
          <w:color w:val="000000" w:themeColor="text1"/>
        </w:rPr>
        <w:t>shown in bold</w:t>
      </w:r>
      <w:r w:rsidR="00C54EA9">
        <w:rPr>
          <w:color w:val="000000" w:themeColor="text1"/>
        </w:rPr>
        <w:t xml:space="preserve">. </w:t>
      </w:r>
      <w:r w:rsidR="00B7120F">
        <w:rPr>
          <w:color w:val="000000" w:themeColor="text1"/>
        </w:rPr>
        <w:br/>
      </w:r>
      <w:r w:rsidRPr="007A30E5">
        <w:rPr>
          <w:color w:val="000000" w:themeColor="text1"/>
        </w:rPr>
        <w:t>chemo, chemotherapy; CI, confidence interval; dR, derived response; ECOG, Eastern Cooperative Oncology Group; HR, hazard ratio; IMiD, immunomodulatory drug; OR</w:t>
      </w:r>
      <w:r w:rsidRPr="00177006">
        <w:rPr>
          <w:color w:val="000000" w:themeColor="text1"/>
        </w:rPr>
        <w:t>, odds ratio; OS, overall survival; PI; proteasome inhibitor</w:t>
      </w:r>
      <w:r w:rsidR="00C54EA9">
        <w:rPr>
          <w:color w:val="000000" w:themeColor="text1"/>
        </w:rPr>
        <w:t>.</w:t>
      </w:r>
      <w:r w:rsidRPr="00177006">
        <w:rPr>
          <w:color w:val="000000" w:themeColor="text1"/>
        </w:rPr>
        <w:br w:type="page"/>
      </w:r>
    </w:p>
    <w:p w14:paraId="271BBE82" w14:textId="7B41FCBA" w:rsidR="003A39C5" w:rsidRPr="00177006" w:rsidRDefault="000D43F9" w:rsidP="003A39C5">
      <w:pPr>
        <w:spacing w:line="276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1 Fig.</w:t>
      </w:r>
      <w:r w:rsidR="003A39C5" w:rsidRPr="007A30E5">
        <w:rPr>
          <w:b/>
          <w:color w:val="000000" w:themeColor="text1"/>
        </w:rPr>
        <w:t xml:space="preserve"> </w:t>
      </w:r>
      <w:r w:rsidR="003A39C5" w:rsidRPr="000D43F9">
        <w:rPr>
          <w:b/>
          <w:color w:val="000000" w:themeColor="text1"/>
        </w:rPr>
        <w:t>Kaplan-Meier curve comparing responders (PR+; blue) and non-responders (&lt;PR; red) at different landmark times</w:t>
      </w:r>
      <w:r w:rsidRPr="000D43F9">
        <w:rPr>
          <w:b/>
          <w:color w:val="000000" w:themeColor="text1"/>
        </w:rPr>
        <w:t>.</w:t>
      </w:r>
    </w:p>
    <w:p w14:paraId="5083ECE0" w14:textId="61BF8454" w:rsidR="000E7067" w:rsidRPr="00205912" w:rsidRDefault="003A39C5" w:rsidP="00205912">
      <w:pPr>
        <w:spacing w:line="240" w:lineRule="auto"/>
        <w:rPr>
          <w:color w:val="000000" w:themeColor="text1"/>
        </w:rPr>
      </w:pPr>
      <w:r w:rsidRPr="00177006">
        <w:rPr>
          <w:color w:val="000000" w:themeColor="text1"/>
        </w:rPr>
        <w:t>Time presented in months from the landmark to the patient’s death or censoring</w:t>
      </w:r>
      <w:r w:rsidR="000D43F9">
        <w:rPr>
          <w:color w:val="000000" w:themeColor="text1"/>
        </w:rPr>
        <w:t xml:space="preserve">. </w:t>
      </w:r>
      <w:r w:rsidRPr="007A30E5">
        <w:rPr>
          <w:color w:val="000000" w:themeColor="text1"/>
        </w:rPr>
        <w:t>PR, partial response</w:t>
      </w:r>
      <w:r w:rsidR="000D43F9">
        <w:rPr>
          <w:color w:val="000000" w:themeColor="text1"/>
        </w:rPr>
        <w:t>.</w:t>
      </w:r>
    </w:p>
    <w:sectPr w:rsidR="000E7067" w:rsidRPr="00205912" w:rsidSect="008318A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F354C" w14:textId="77777777" w:rsidR="00A020B0" w:rsidRDefault="00A020B0">
      <w:pPr>
        <w:spacing w:after="0" w:line="240" w:lineRule="auto"/>
      </w:pPr>
      <w:r>
        <w:separator/>
      </w:r>
    </w:p>
  </w:endnote>
  <w:endnote w:type="continuationSeparator" w:id="0">
    <w:p w14:paraId="49264DF2" w14:textId="77777777" w:rsidR="00A020B0" w:rsidRDefault="00A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280CD" w14:textId="77777777" w:rsidR="00021535" w:rsidRDefault="00FD744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7C1437FF" w14:textId="77777777" w:rsidR="00095073" w:rsidRPr="00950C71" w:rsidRDefault="00000000" w:rsidP="00950C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5BB6F" w14:textId="77777777" w:rsidR="00A020B0" w:rsidRDefault="00A020B0">
      <w:pPr>
        <w:spacing w:after="0" w:line="240" w:lineRule="auto"/>
      </w:pPr>
      <w:r>
        <w:separator/>
      </w:r>
    </w:p>
  </w:footnote>
  <w:footnote w:type="continuationSeparator" w:id="0">
    <w:p w14:paraId="36831C1E" w14:textId="77777777" w:rsidR="00A020B0" w:rsidRDefault="00A020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A60EC" w14:textId="77777777" w:rsidR="00095073" w:rsidRPr="00950C71" w:rsidRDefault="00000000" w:rsidP="00950C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C5"/>
    <w:rsid w:val="00057BCF"/>
    <w:rsid w:val="000D43F9"/>
    <w:rsid w:val="000E3C22"/>
    <w:rsid w:val="001376B1"/>
    <w:rsid w:val="00205912"/>
    <w:rsid w:val="00291C13"/>
    <w:rsid w:val="002E58EE"/>
    <w:rsid w:val="003A39C5"/>
    <w:rsid w:val="003C6D0E"/>
    <w:rsid w:val="00556F21"/>
    <w:rsid w:val="00620846"/>
    <w:rsid w:val="00A020B0"/>
    <w:rsid w:val="00B7120F"/>
    <w:rsid w:val="00C54EA9"/>
    <w:rsid w:val="00C720AE"/>
    <w:rsid w:val="00D3327F"/>
    <w:rsid w:val="00DA58CC"/>
    <w:rsid w:val="00DE2CB0"/>
    <w:rsid w:val="00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C6E71"/>
  <w15:chartTrackingRefBased/>
  <w15:docId w15:val="{EC68A5D4-34AC-4691-85FA-C74629A84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9C5"/>
    <w:rPr>
      <w:rFonts w:ascii="Calibri" w:eastAsiaTheme="minorHAns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39C5"/>
  </w:style>
  <w:style w:type="paragraph" w:styleId="Header">
    <w:name w:val="header"/>
    <w:basedOn w:val="Normal"/>
    <w:link w:val="HeaderChar"/>
    <w:uiPriority w:val="99"/>
    <w:unhideWhenUsed/>
    <w:rsid w:val="00C54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EA9"/>
    <w:rPr>
      <w:rFonts w:ascii="Calibri" w:eastAsiaTheme="minorHAnsi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54E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EA9"/>
    <w:rPr>
      <w:rFonts w:ascii="Calibri" w:eastAsiaTheme="minorHAns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47</Words>
  <Characters>5400</Characters>
  <Application>Microsoft Office Word</Application>
  <DocSecurity>0</DocSecurity>
  <Lines>45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Travis</dc:creator>
  <cp:keywords/>
  <dc:description/>
  <cp:lastModifiedBy>Amy Travis</cp:lastModifiedBy>
  <cp:revision>3</cp:revision>
  <dcterms:created xsi:type="dcterms:W3CDTF">2023-04-20T13:36:00Z</dcterms:created>
  <dcterms:modified xsi:type="dcterms:W3CDTF">2023-04-20T13:57:00Z</dcterms:modified>
</cp:coreProperties>
</file>